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D6" w:rsidRPr="00AE63D6" w:rsidRDefault="00AE63D6" w:rsidP="00AE63D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E63D6">
        <w:rPr>
          <w:rFonts w:ascii="Times New Roman" w:hAnsi="Times New Roman" w:cs="Times New Roman"/>
          <w:b/>
          <w:sz w:val="24"/>
          <w:szCs w:val="24"/>
        </w:rPr>
        <w:t>Additional File 1:</w:t>
      </w:r>
    </w:p>
    <w:p w:rsidR="00AE63D6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560B" w:rsidRPr="00AE63D6" w:rsidRDefault="00AE63D6" w:rsidP="00AE63D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63D6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Collection information for aphid samples reported in the study with numbers of individu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 species and site 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>screened suc</w:t>
      </w:r>
      <w:r>
        <w:rPr>
          <w:rFonts w:ascii="Times New Roman" w:hAnsi="Times New Roman" w:cs="Times New Roman"/>
          <w:sz w:val="24"/>
          <w:szCs w:val="24"/>
          <w:lang w:val="en-US"/>
        </w:rPr>
        <w:t>cessfully for the presence of five facultative endosymbionts.</w:t>
      </w:r>
    </w:p>
    <w:tbl>
      <w:tblPr>
        <w:tblStyle w:val="TableGrid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701"/>
        <w:gridCol w:w="2410"/>
        <w:gridCol w:w="1665"/>
        <w:gridCol w:w="1666"/>
        <w:gridCol w:w="1665"/>
        <w:gridCol w:w="1666"/>
      </w:tblGrid>
      <w:tr w:rsidR="00AE63D6" w:rsidRPr="00AE63D6" w:rsidTr="00AE63D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Lat./Long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f. </w:t>
            </w:r>
            <w:proofErr w:type="spellStart"/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cirsiiacanthoide</w:t>
            </w: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f. </w:t>
            </w:r>
            <w:proofErr w:type="spellStart"/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fabae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hederae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ruborum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urticata</w:t>
            </w:r>
            <w:proofErr w:type="spellEnd"/>
          </w:p>
        </w:tc>
      </w:tr>
      <w:tr w:rsidR="00AE63D6" w:rsidRPr="00AE63D6" w:rsidTr="00AE63D6">
        <w:tc>
          <w:tcPr>
            <w:tcW w:w="2235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esch, C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8′N/7°35′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/6/200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lpnach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56′N/8°16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9/7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Chur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51′N/9°32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8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eneva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12′N/6°09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bookmarkStart w:id="0" w:name="_GoBack"/>
        <w:bookmarkEnd w:id="0"/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rosses Moos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00′N/7°60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8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Langenthal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13′N/7°47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3/7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gadino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09′N/8°51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rtigny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06’N/7°40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endrisio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5°52′N/8°59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ontélimar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4°33′N/4°45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-21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Neunkirch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41′N/8°29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4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Orbe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43′N/6°32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emoulins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3°56′N/4°33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omans, F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5°02′N/5°03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-22/5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ierre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18′N/7°32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6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E63D6" w:rsidRPr="00AE63D6" w:rsidTr="00AE63D6">
        <w:tc>
          <w:tcPr>
            <w:tcW w:w="2235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 xml:space="preserve">St. </w:t>
            </w: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rgrethen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7′N/9°38′E</w:t>
            </w:r>
          </w:p>
        </w:tc>
        <w:tc>
          <w:tcPr>
            <w:tcW w:w="1701" w:type="dxa"/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7/2009</w:t>
            </w:r>
          </w:p>
        </w:tc>
        <w:tc>
          <w:tcPr>
            <w:tcW w:w="2410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65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6" w:type="dxa"/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E63D6" w:rsidRPr="00AE63D6" w:rsidTr="00AE63D6">
        <w:tc>
          <w:tcPr>
            <w:tcW w:w="2235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Zurich</w:t>
            </w:r>
            <w:proofErr w:type="spellEnd"/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2′N/8°33′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2-13/6/20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tabs>
                <w:tab w:val="decimal" w:pos="567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AE63D6" w:rsidRPr="00AE63D6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*Missing or very small samples (1 individual) were </w:t>
      </w:r>
      <w:r>
        <w:rPr>
          <w:rFonts w:ascii="Times New Roman" w:hAnsi="Times New Roman" w:cs="Times New Roman"/>
          <w:sz w:val="24"/>
          <w:szCs w:val="24"/>
          <w:lang w:val="en-US"/>
        </w:rPr>
        <w:t>omitted before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 calculation of averages reported in the paper, and the affected sites (</w:t>
      </w:r>
      <w:proofErr w:type="spellStart"/>
      <w:r w:rsidRPr="00AE63D6">
        <w:rPr>
          <w:rFonts w:ascii="Times New Roman" w:hAnsi="Times New Roman" w:cs="Times New Roman"/>
          <w:sz w:val="24"/>
          <w:szCs w:val="24"/>
          <w:lang w:val="en-US"/>
        </w:rPr>
        <w:t>Alpnach</w:t>
      </w:r>
      <w:proofErr w:type="spellEnd"/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E63D6">
        <w:rPr>
          <w:rFonts w:ascii="Times New Roman" w:hAnsi="Times New Roman" w:cs="Times New Roman"/>
          <w:sz w:val="24"/>
          <w:szCs w:val="24"/>
          <w:lang w:val="en-US"/>
        </w:rPr>
        <w:t>Mendrision</w:t>
      </w:r>
      <w:proofErr w:type="spellEnd"/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AE63D6">
        <w:rPr>
          <w:rFonts w:ascii="Times New Roman" w:hAnsi="Times New Roman" w:cs="Times New Roman"/>
          <w:sz w:val="24"/>
          <w:szCs w:val="24"/>
          <w:lang w:val="en-US"/>
        </w:rPr>
        <w:t>Magadino</w:t>
      </w:r>
      <w:proofErr w:type="spellEnd"/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) were </w:t>
      </w:r>
      <w:r>
        <w:rPr>
          <w:rFonts w:ascii="Times New Roman" w:hAnsi="Times New Roman" w:cs="Times New Roman"/>
          <w:sz w:val="24"/>
          <w:szCs w:val="24"/>
          <w:lang w:val="en-US"/>
        </w:rPr>
        <w:t>excluded from the analyses reported in Table 1.</w:t>
      </w:r>
    </w:p>
    <w:sectPr w:rsidR="00AE63D6" w:rsidRPr="00AE63D6" w:rsidSect="00AE63D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21"/>
    <w:rsid w:val="00160E21"/>
    <w:rsid w:val="001D560B"/>
    <w:rsid w:val="00AE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C40A8-D243-49B2-B813-A847A70FB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burger, Christoph</dc:creator>
  <cp:lastModifiedBy>Vorburger, Christoph</cp:lastModifiedBy>
  <cp:revision>2</cp:revision>
  <dcterms:created xsi:type="dcterms:W3CDTF">2016-08-09T11:45:00Z</dcterms:created>
  <dcterms:modified xsi:type="dcterms:W3CDTF">2016-08-09T12:55:00Z</dcterms:modified>
</cp:coreProperties>
</file>